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E33DBC" w14:textId="4FCF043A" w:rsidR="00A4278B" w:rsidRPr="003020B1" w:rsidRDefault="00A4278B" w:rsidP="00A4278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78206230"/>
      <w:r w:rsidRPr="003020B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.</w:t>
      </w:r>
      <w:r w:rsidRPr="003020B1">
        <w:rPr>
          <w:rFonts w:ascii="Times New Roman" w:hAnsi="Times New Roman" w:cs="Times New Roman"/>
          <w:sz w:val="24"/>
          <w:szCs w:val="24"/>
          <w:lang w:val="en-US"/>
        </w:rPr>
        <w:t xml:space="preserve"> Missing data in the entire population (N=</w:t>
      </w:r>
      <w:r w:rsidR="00807144">
        <w:rPr>
          <w:rFonts w:ascii="Times New Roman" w:hAnsi="Times New Roman" w:cs="Times New Roman"/>
          <w:sz w:val="24"/>
          <w:szCs w:val="24"/>
          <w:lang w:val="en-US"/>
        </w:rPr>
        <w:t>313</w:t>
      </w:r>
      <w:r w:rsidRPr="003020B1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Style w:val="Grigliatabella"/>
        <w:tblW w:w="7650" w:type="dxa"/>
        <w:jc w:val="center"/>
        <w:tblLayout w:type="fixed"/>
        <w:tblLook w:val="04A0" w:firstRow="1" w:lastRow="0" w:firstColumn="1" w:lastColumn="0" w:noHBand="0" w:noVBand="1"/>
      </w:tblPr>
      <w:tblGrid>
        <w:gridCol w:w="4531"/>
        <w:gridCol w:w="2063"/>
        <w:gridCol w:w="1056"/>
      </w:tblGrid>
      <w:tr w:rsidR="00AD48D1" w:rsidRPr="003020B1" w14:paraId="073BA9D4" w14:textId="622EC0F2" w:rsidTr="00AD48D1">
        <w:trPr>
          <w:trHeight w:val="53"/>
          <w:jc w:val="center"/>
        </w:trPr>
        <w:tc>
          <w:tcPr>
            <w:tcW w:w="4531" w:type="dxa"/>
          </w:tcPr>
          <w:p w14:paraId="65C434FA" w14:textId="77777777" w:rsidR="00AD48D1" w:rsidRPr="003020B1" w:rsidRDefault="00AD48D1" w:rsidP="00D517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020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2063" w:type="dxa"/>
          </w:tcPr>
          <w:p w14:paraId="3331594D" w14:textId="1431441C" w:rsidR="00AD48D1" w:rsidRPr="003020B1" w:rsidRDefault="00AD48D1" w:rsidP="00AD48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020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issing dat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n)</w:t>
            </w:r>
            <w:r w:rsidRPr="003020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56" w:type="dxa"/>
          </w:tcPr>
          <w:p w14:paraId="36ACFD13" w14:textId="1A1E3704" w:rsidR="00AD48D1" w:rsidRPr="003020B1" w:rsidRDefault="00AD48D1" w:rsidP="00D517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020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%)</w:t>
            </w:r>
          </w:p>
        </w:tc>
      </w:tr>
      <w:tr w:rsidR="00AD48D1" w:rsidRPr="003020B1" w14:paraId="67577E0D" w14:textId="257590BB" w:rsidTr="00AD48D1">
        <w:trPr>
          <w:trHeight w:val="53"/>
          <w:jc w:val="center"/>
        </w:trPr>
        <w:tc>
          <w:tcPr>
            <w:tcW w:w="7650" w:type="dxa"/>
            <w:gridSpan w:val="3"/>
          </w:tcPr>
          <w:p w14:paraId="2A3E0CB5" w14:textId="5B5A630D" w:rsidR="00AD48D1" w:rsidRPr="003020B1" w:rsidRDefault="00AD48D1" w:rsidP="00D517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020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tient</w:t>
            </w:r>
          </w:p>
        </w:tc>
      </w:tr>
      <w:tr w:rsidR="00D447B7" w:rsidRPr="003020B1" w14:paraId="48DA8847" w14:textId="297A4D21" w:rsidTr="00AD48D1">
        <w:trPr>
          <w:trHeight w:val="53"/>
          <w:jc w:val="center"/>
        </w:trPr>
        <w:tc>
          <w:tcPr>
            <w:tcW w:w="4531" w:type="dxa"/>
            <w:noWrap/>
          </w:tcPr>
          <w:p w14:paraId="228BAF1D" w14:textId="6B4BC4EA" w:rsidR="00D447B7" w:rsidRPr="003020B1" w:rsidRDefault="00D447B7" w:rsidP="00D447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</w:t>
            </w:r>
          </w:p>
        </w:tc>
        <w:tc>
          <w:tcPr>
            <w:tcW w:w="2063" w:type="dxa"/>
          </w:tcPr>
          <w:p w14:paraId="63C99EB6" w14:textId="54CE2EF5" w:rsidR="00D447B7" w:rsidRPr="003020B1" w:rsidRDefault="00D447B7" w:rsidP="00D447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056" w:type="dxa"/>
          </w:tcPr>
          <w:p w14:paraId="53EDA881" w14:textId="5259AF2C" w:rsidR="00D447B7" w:rsidRPr="00D447B7" w:rsidRDefault="00D447B7" w:rsidP="00D447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447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47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447B7" w:rsidRPr="003020B1" w14:paraId="4645F7AC" w14:textId="5F663B92" w:rsidTr="00AD48D1">
        <w:trPr>
          <w:trHeight w:val="53"/>
          <w:jc w:val="center"/>
        </w:trPr>
        <w:tc>
          <w:tcPr>
            <w:tcW w:w="4531" w:type="dxa"/>
            <w:noWrap/>
          </w:tcPr>
          <w:p w14:paraId="02AAF5AC" w14:textId="04EC40DA" w:rsidR="00D447B7" w:rsidRPr="003020B1" w:rsidRDefault="00D447B7" w:rsidP="00D447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x</w:t>
            </w:r>
          </w:p>
        </w:tc>
        <w:tc>
          <w:tcPr>
            <w:tcW w:w="2063" w:type="dxa"/>
          </w:tcPr>
          <w:p w14:paraId="739F6DD8" w14:textId="7680A87C" w:rsidR="00D447B7" w:rsidRPr="003020B1" w:rsidRDefault="00D447B7" w:rsidP="00D447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056" w:type="dxa"/>
          </w:tcPr>
          <w:p w14:paraId="700840A7" w14:textId="42FEEB91" w:rsidR="00D447B7" w:rsidRPr="00D447B7" w:rsidRDefault="00D447B7" w:rsidP="00D447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447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47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447B7" w:rsidRPr="003020B1" w14:paraId="503E6E64" w14:textId="07A54719" w:rsidTr="00AD48D1">
        <w:trPr>
          <w:trHeight w:val="53"/>
          <w:jc w:val="center"/>
        </w:trPr>
        <w:tc>
          <w:tcPr>
            <w:tcW w:w="4531" w:type="dxa"/>
            <w:noWrap/>
          </w:tcPr>
          <w:p w14:paraId="053B6A2A" w14:textId="155101C9" w:rsidR="00D447B7" w:rsidRPr="003020B1" w:rsidRDefault="00D447B7" w:rsidP="00D447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aucasian </w:t>
            </w:r>
          </w:p>
        </w:tc>
        <w:tc>
          <w:tcPr>
            <w:tcW w:w="2063" w:type="dxa"/>
          </w:tcPr>
          <w:p w14:paraId="53647738" w14:textId="02524DAD" w:rsidR="00D447B7" w:rsidRPr="003020B1" w:rsidRDefault="00D447B7" w:rsidP="00D447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056" w:type="dxa"/>
          </w:tcPr>
          <w:p w14:paraId="6AA54A71" w14:textId="3B53A05E" w:rsidR="00D447B7" w:rsidRPr="00D447B7" w:rsidRDefault="00D447B7" w:rsidP="00D447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447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47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447B7" w:rsidRPr="003020B1" w14:paraId="70E23451" w14:textId="6225D260" w:rsidTr="00AD48D1">
        <w:trPr>
          <w:trHeight w:val="53"/>
          <w:jc w:val="center"/>
        </w:trPr>
        <w:tc>
          <w:tcPr>
            <w:tcW w:w="4531" w:type="dxa"/>
          </w:tcPr>
          <w:p w14:paraId="061DE45F" w14:textId="32675144" w:rsidR="00D447B7" w:rsidRPr="003020B1" w:rsidRDefault="00D447B7" w:rsidP="00D447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lood group</w:t>
            </w:r>
          </w:p>
        </w:tc>
        <w:tc>
          <w:tcPr>
            <w:tcW w:w="2063" w:type="dxa"/>
          </w:tcPr>
          <w:p w14:paraId="43CED585" w14:textId="5FBE3484" w:rsidR="00D447B7" w:rsidRPr="003020B1" w:rsidRDefault="00D447B7" w:rsidP="00D447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1056" w:type="dxa"/>
          </w:tcPr>
          <w:p w14:paraId="60049A58" w14:textId="23F0BD96" w:rsidR="00D447B7" w:rsidRPr="00D447B7" w:rsidRDefault="00D447B7" w:rsidP="00D447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447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47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447B7" w:rsidRPr="003020B1" w14:paraId="7224D776" w14:textId="2BA20A45" w:rsidTr="00AD48D1">
        <w:trPr>
          <w:trHeight w:val="53"/>
          <w:jc w:val="center"/>
        </w:trPr>
        <w:tc>
          <w:tcPr>
            <w:tcW w:w="4531" w:type="dxa"/>
          </w:tcPr>
          <w:p w14:paraId="30FE01EF" w14:textId="33E784ED" w:rsidR="00D447B7" w:rsidRPr="003020B1" w:rsidRDefault="00D447B7" w:rsidP="00D447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2063" w:type="dxa"/>
          </w:tcPr>
          <w:p w14:paraId="1B9D0711" w14:textId="315EE3C1" w:rsidR="00D447B7" w:rsidRPr="003020B1" w:rsidRDefault="00D447B7" w:rsidP="00D447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1056" w:type="dxa"/>
          </w:tcPr>
          <w:p w14:paraId="0270CCEA" w14:textId="28C9DC06" w:rsidR="00D447B7" w:rsidRPr="00D447B7" w:rsidRDefault="00D447B7" w:rsidP="00D447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47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447B7" w:rsidRPr="003020B1" w14:paraId="5ED91B67" w14:textId="3C71EA4D" w:rsidTr="00AD48D1">
        <w:trPr>
          <w:trHeight w:val="53"/>
          <w:jc w:val="center"/>
        </w:trPr>
        <w:tc>
          <w:tcPr>
            <w:tcW w:w="4531" w:type="dxa"/>
          </w:tcPr>
          <w:p w14:paraId="0A6AC43B" w14:textId="20542175" w:rsidR="00D447B7" w:rsidRPr="003020B1" w:rsidRDefault="00D447B7" w:rsidP="00D447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n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2063" w:type="dxa"/>
          </w:tcPr>
          <w:p w14:paraId="3CF6B060" w14:textId="56943DC6" w:rsidR="00D447B7" w:rsidRPr="003020B1" w:rsidRDefault="00D447B7" w:rsidP="00D447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056" w:type="dxa"/>
          </w:tcPr>
          <w:p w14:paraId="793655C7" w14:textId="27543D15" w:rsidR="00D447B7" w:rsidRPr="00D447B7" w:rsidRDefault="00D447B7" w:rsidP="00D447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47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447B7" w:rsidRPr="003020B1" w14:paraId="5052B456" w14:textId="3485A0EA" w:rsidTr="00AD48D1">
        <w:trPr>
          <w:trHeight w:val="53"/>
          <w:jc w:val="center"/>
        </w:trPr>
        <w:tc>
          <w:tcPr>
            <w:tcW w:w="4531" w:type="dxa"/>
          </w:tcPr>
          <w:p w14:paraId="49FD3807" w14:textId="618B7D7A" w:rsidR="00D447B7" w:rsidRPr="003020B1" w:rsidRDefault="00D447B7" w:rsidP="00D447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-KT</w:t>
            </w:r>
          </w:p>
        </w:tc>
        <w:tc>
          <w:tcPr>
            <w:tcW w:w="2063" w:type="dxa"/>
          </w:tcPr>
          <w:p w14:paraId="125B36D1" w14:textId="1012BE95" w:rsidR="00D447B7" w:rsidRPr="003020B1" w:rsidRDefault="00D447B7" w:rsidP="00D447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056" w:type="dxa"/>
          </w:tcPr>
          <w:p w14:paraId="057B00F6" w14:textId="62323514" w:rsidR="00D447B7" w:rsidRPr="00D447B7" w:rsidRDefault="00D447B7" w:rsidP="00D447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47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447B7" w:rsidRPr="003020B1" w14:paraId="62B6B26F" w14:textId="5AE08993" w:rsidTr="00AD48D1">
        <w:trPr>
          <w:trHeight w:val="53"/>
          <w:jc w:val="center"/>
        </w:trPr>
        <w:tc>
          <w:tcPr>
            <w:tcW w:w="4531" w:type="dxa"/>
          </w:tcPr>
          <w:p w14:paraId="0FDD1ADE" w14:textId="6D97C363" w:rsidR="00D447B7" w:rsidRPr="003020B1" w:rsidRDefault="00D447B7" w:rsidP="00D447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emptive</w:t>
            </w:r>
            <w:proofErr w:type="spellEnd"/>
          </w:p>
        </w:tc>
        <w:tc>
          <w:tcPr>
            <w:tcW w:w="2063" w:type="dxa"/>
          </w:tcPr>
          <w:p w14:paraId="305C5F09" w14:textId="6D98976B" w:rsidR="00D447B7" w:rsidRPr="003020B1" w:rsidRDefault="00D447B7" w:rsidP="00D447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1056" w:type="dxa"/>
          </w:tcPr>
          <w:p w14:paraId="730AACAF" w14:textId="01F6B411" w:rsidR="00D447B7" w:rsidRPr="00D447B7" w:rsidRDefault="00D447B7" w:rsidP="00D447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47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447B7" w:rsidRPr="003020B1" w14:paraId="497D5036" w14:textId="7B8F9F12" w:rsidTr="00AD48D1">
        <w:trPr>
          <w:trHeight w:val="53"/>
          <w:jc w:val="center"/>
        </w:trPr>
        <w:tc>
          <w:tcPr>
            <w:tcW w:w="4531" w:type="dxa"/>
          </w:tcPr>
          <w:p w14:paraId="15E8482F" w14:textId="722F92A4" w:rsidR="00D447B7" w:rsidRPr="003020B1" w:rsidRDefault="00D447B7" w:rsidP="00D447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ears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alisi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063" w:type="dxa"/>
          </w:tcPr>
          <w:p w14:paraId="0B25F038" w14:textId="6F6BCAC4" w:rsidR="00D447B7" w:rsidRPr="003020B1" w:rsidRDefault="00F71BF3" w:rsidP="00F71B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7</w:t>
            </w:r>
          </w:p>
        </w:tc>
        <w:tc>
          <w:tcPr>
            <w:tcW w:w="1056" w:type="dxa"/>
          </w:tcPr>
          <w:p w14:paraId="4FD66C26" w14:textId="4163CFE1" w:rsidR="00D447B7" w:rsidRPr="00D447B7" w:rsidRDefault="00F71BF3" w:rsidP="00D447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</w:tr>
      <w:tr w:rsidR="00D447B7" w:rsidRPr="003020B1" w14:paraId="2134C96A" w14:textId="6FFFDC52" w:rsidTr="00AD48D1">
        <w:trPr>
          <w:trHeight w:val="53"/>
          <w:jc w:val="center"/>
        </w:trPr>
        <w:tc>
          <w:tcPr>
            <w:tcW w:w="4531" w:type="dxa"/>
          </w:tcPr>
          <w:p w14:paraId="677B0679" w14:textId="7A10ED50" w:rsidR="00D447B7" w:rsidRPr="003020B1" w:rsidRDefault="00D447B7" w:rsidP="00D447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teri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tension</w:t>
            </w:r>
            <w:proofErr w:type="spellEnd"/>
          </w:p>
        </w:tc>
        <w:tc>
          <w:tcPr>
            <w:tcW w:w="2063" w:type="dxa"/>
          </w:tcPr>
          <w:p w14:paraId="75B44E82" w14:textId="66DD24E9" w:rsidR="00D447B7" w:rsidRPr="003020B1" w:rsidRDefault="00D447B7" w:rsidP="00D447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1056" w:type="dxa"/>
          </w:tcPr>
          <w:p w14:paraId="45B432EB" w14:textId="5CEDB455" w:rsidR="00D447B7" w:rsidRPr="00D447B7" w:rsidRDefault="00D447B7" w:rsidP="00D447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47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447B7" w:rsidRPr="003020B1" w14:paraId="2497BD0E" w14:textId="2D124866" w:rsidTr="00AD48D1">
        <w:trPr>
          <w:trHeight w:val="53"/>
          <w:jc w:val="center"/>
        </w:trPr>
        <w:tc>
          <w:tcPr>
            <w:tcW w:w="4531" w:type="dxa"/>
          </w:tcPr>
          <w:p w14:paraId="011FA87A" w14:textId="51B7038E" w:rsidR="00D447B7" w:rsidRPr="003020B1" w:rsidRDefault="00D447B7" w:rsidP="00D447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DM</w:t>
            </w:r>
          </w:p>
        </w:tc>
        <w:tc>
          <w:tcPr>
            <w:tcW w:w="2063" w:type="dxa"/>
          </w:tcPr>
          <w:p w14:paraId="368EEFF1" w14:textId="11F5E547" w:rsidR="00D447B7" w:rsidRPr="003020B1" w:rsidRDefault="00D447B7" w:rsidP="00D447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1056" w:type="dxa"/>
          </w:tcPr>
          <w:p w14:paraId="31704187" w14:textId="02D358C6" w:rsidR="00D447B7" w:rsidRPr="00D447B7" w:rsidRDefault="00D447B7" w:rsidP="00D447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47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D48D1" w:rsidRPr="003020B1" w14:paraId="6F70D5E7" w14:textId="3A8EB508" w:rsidTr="00AD48D1">
        <w:trPr>
          <w:trHeight w:val="53"/>
          <w:jc w:val="center"/>
        </w:trPr>
        <w:tc>
          <w:tcPr>
            <w:tcW w:w="7650" w:type="dxa"/>
            <w:gridSpan w:val="3"/>
          </w:tcPr>
          <w:p w14:paraId="0FC3B758" w14:textId="5C23E11D" w:rsidR="00AD48D1" w:rsidRPr="00D447B7" w:rsidRDefault="00AD48D1" w:rsidP="00D517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447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nor</w:t>
            </w:r>
            <w:proofErr w:type="spellEnd"/>
          </w:p>
        </w:tc>
      </w:tr>
      <w:tr w:rsidR="00D447B7" w:rsidRPr="003020B1" w14:paraId="4908D3EF" w14:textId="625D70BA" w:rsidTr="00AD48D1">
        <w:trPr>
          <w:trHeight w:val="56"/>
          <w:jc w:val="center"/>
        </w:trPr>
        <w:tc>
          <w:tcPr>
            <w:tcW w:w="4531" w:type="dxa"/>
          </w:tcPr>
          <w:p w14:paraId="56CAF4DB" w14:textId="605F379C" w:rsidR="00D447B7" w:rsidRPr="003020B1" w:rsidRDefault="00D447B7" w:rsidP="00D447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</w:t>
            </w:r>
          </w:p>
        </w:tc>
        <w:tc>
          <w:tcPr>
            <w:tcW w:w="2063" w:type="dxa"/>
          </w:tcPr>
          <w:p w14:paraId="43204BCD" w14:textId="3FE53D87" w:rsidR="00D447B7" w:rsidRPr="003020B1" w:rsidRDefault="00D447B7" w:rsidP="00D447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056" w:type="dxa"/>
          </w:tcPr>
          <w:p w14:paraId="35BA6D88" w14:textId="2D20EFD5" w:rsidR="00D447B7" w:rsidRPr="00D447B7" w:rsidRDefault="00D447B7" w:rsidP="00D447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447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47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447B7" w:rsidRPr="003020B1" w14:paraId="5F3EC942" w14:textId="4C08CBB4" w:rsidTr="00AD48D1">
        <w:trPr>
          <w:trHeight w:val="53"/>
          <w:jc w:val="center"/>
        </w:trPr>
        <w:tc>
          <w:tcPr>
            <w:tcW w:w="4531" w:type="dxa"/>
          </w:tcPr>
          <w:p w14:paraId="72B75735" w14:textId="5876466C" w:rsidR="00D447B7" w:rsidRPr="003020B1" w:rsidRDefault="00D447B7" w:rsidP="00D447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x</w:t>
            </w:r>
          </w:p>
        </w:tc>
        <w:tc>
          <w:tcPr>
            <w:tcW w:w="2063" w:type="dxa"/>
          </w:tcPr>
          <w:p w14:paraId="7E996EDB" w14:textId="4C788A08" w:rsidR="00D447B7" w:rsidRPr="003020B1" w:rsidRDefault="00D447B7" w:rsidP="00D447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056" w:type="dxa"/>
          </w:tcPr>
          <w:p w14:paraId="087B954E" w14:textId="30948C9F" w:rsidR="00D447B7" w:rsidRPr="00D447B7" w:rsidRDefault="00D447B7" w:rsidP="00D447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447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47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447B7" w:rsidRPr="003020B1" w14:paraId="1A1D71AC" w14:textId="081B8DCF" w:rsidTr="00AD48D1">
        <w:trPr>
          <w:trHeight w:val="53"/>
          <w:jc w:val="center"/>
        </w:trPr>
        <w:tc>
          <w:tcPr>
            <w:tcW w:w="4531" w:type="dxa"/>
          </w:tcPr>
          <w:p w14:paraId="25ED62FA" w14:textId="3F412846" w:rsidR="00D447B7" w:rsidRDefault="00D447B7" w:rsidP="00D447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ucasian</w:t>
            </w:r>
          </w:p>
        </w:tc>
        <w:tc>
          <w:tcPr>
            <w:tcW w:w="2063" w:type="dxa"/>
          </w:tcPr>
          <w:p w14:paraId="1EFAE484" w14:textId="41B2E590" w:rsidR="00D447B7" w:rsidRDefault="00D447B7" w:rsidP="00D447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056" w:type="dxa"/>
          </w:tcPr>
          <w:p w14:paraId="241BE1B8" w14:textId="2A682A0C" w:rsidR="00D447B7" w:rsidRPr="00D447B7" w:rsidRDefault="00D447B7" w:rsidP="00D447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447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47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447B7" w:rsidRPr="003020B1" w14:paraId="386D285B" w14:textId="5CAF0711" w:rsidTr="00AD48D1">
        <w:trPr>
          <w:trHeight w:val="53"/>
          <w:jc w:val="center"/>
        </w:trPr>
        <w:tc>
          <w:tcPr>
            <w:tcW w:w="4531" w:type="dxa"/>
          </w:tcPr>
          <w:p w14:paraId="06BBD301" w14:textId="0AC9ED86" w:rsidR="00D447B7" w:rsidRPr="003020B1" w:rsidRDefault="00D447B7" w:rsidP="00D447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lood group</w:t>
            </w:r>
          </w:p>
        </w:tc>
        <w:tc>
          <w:tcPr>
            <w:tcW w:w="2063" w:type="dxa"/>
          </w:tcPr>
          <w:p w14:paraId="6E9A81A9" w14:textId="7FA9E5F3" w:rsidR="00D447B7" w:rsidRPr="003020B1" w:rsidRDefault="00D447B7" w:rsidP="00D447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1056" w:type="dxa"/>
          </w:tcPr>
          <w:p w14:paraId="41AEEBFF" w14:textId="1F9D1A57" w:rsidR="00D447B7" w:rsidRPr="00D447B7" w:rsidRDefault="00D447B7" w:rsidP="00D447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447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47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447B7" w:rsidRPr="003020B1" w14:paraId="7BDDAA2C" w14:textId="6EA060CA" w:rsidTr="00AD48D1">
        <w:trPr>
          <w:trHeight w:val="53"/>
          <w:jc w:val="center"/>
        </w:trPr>
        <w:tc>
          <w:tcPr>
            <w:tcW w:w="4531" w:type="dxa"/>
          </w:tcPr>
          <w:p w14:paraId="4EB1FD8E" w14:textId="5057619A" w:rsidR="00D447B7" w:rsidRPr="003020B1" w:rsidRDefault="00D447B7" w:rsidP="00D447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2063" w:type="dxa"/>
          </w:tcPr>
          <w:p w14:paraId="1D5909E7" w14:textId="5A181237" w:rsidR="00D447B7" w:rsidRPr="003020B1" w:rsidRDefault="00F71BF3" w:rsidP="00F71B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="00D447B7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056" w:type="dxa"/>
          </w:tcPr>
          <w:p w14:paraId="19AE0658" w14:textId="7851D5EF" w:rsidR="00D447B7" w:rsidRPr="00D447B7" w:rsidRDefault="00F71BF3" w:rsidP="00D447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</w:tr>
      <w:tr w:rsidR="00D447B7" w:rsidRPr="003020B1" w14:paraId="76F788D8" w14:textId="4436133E" w:rsidTr="00AD48D1">
        <w:trPr>
          <w:trHeight w:val="53"/>
          <w:jc w:val="center"/>
        </w:trPr>
        <w:tc>
          <w:tcPr>
            <w:tcW w:w="4531" w:type="dxa"/>
          </w:tcPr>
          <w:p w14:paraId="01D6503A" w14:textId="77C3B5DB" w:rsidR="00D447B7" w:rsidRPr="003020B1" w:rsidRDefault="00D447B7" w:rsidP="00D447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use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ath</w:t>
            </w:r>
            <w:proofErr w:type="spellEnd"/>
          </w:p>
        </w:tc>
        <w:tc>
          <w:tcPr>
            <w:tcW w:w="2063" w:type="dxa"/>
          </w:tcPr>
          <w:p w14:paraId="15D06676" w14:textId="06A0223C" w:rsidR="00D447B7" w:rsidRPr="003020B1" w:rsidRDefault="00F71BF3" w:rsidP="00D447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="00D447B7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056" w:type="dxa"/>
          </w:tcPr>
          <w:p w14:paraId="698D10FB" w14:textId="7F7F420A" w:rsidR="00D447B7" w:rsidRPr="00D447B7" w:rsidRDefault="00F71BF3" w:rsidP="00F71B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</w:tr>
      <w:tr w:rsidR="00D447B7" w:rsidRPr="003020B1" w14:paraId="263A9C0F" w14:textId="63D156C1" w:rsidTr="00AD48D1">
        <w:trPr>
          <w:trHeight w:val="53"/>
          <w:jc w:val="center"/>
        </w:trPr>
        <w:tc>
          <w:tcPr>
            <w:tcW w:w="4531" w:type="dxa"/>
          </w:tcPr>
          <w:p w14:paraId="1149BE5B" w14:textId="5C6D2749" w:rsidR="00D447B7" w:rsidRPr="003020B1" w:rsidRDefault="00D447B7" w:rsidP="00D447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teri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tension</w:t>
            </w:r>
            <w:proofErr w:type="spellEnd"/>
          </w:p>
        </w:tc>
        <w:tc>
          <w:tcPr>
            <w:tcW w:w="2063" w:type="dxa"/>
          </w:tcPr>
          <w:p w14:paraId="55187483" w14:textId="370A3759" w:rsidR="00D447B7" w:rsidRPr="003020B1" w:rsidRDefault="00F71BF3" w:rsidP="00D447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="00D447B7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056" w:type="dxa"/>
          </w:tcPr>
          <w:p w14:paraId="70FA27B1" w14:textId="2E4641EA" w:rsidR="00D447B7" w:rsidRPr="00D447B7" w:rsidRDefault="00F71BF3" w:rsidP="00F71B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</w:tr>
      <w:tr w:rsidR="00D447B7" w:rsidRPr="003020B1" w14:paraId="5D202F9F" w14:textId="47D19BA0" w:rsidTr="00AD48D1">
        <w:trPr>
          <w:trHeight w:val="53"/>
          <w:jc w:val="center"/>
        </w:trPr>
        <w:tc>
          <w:tcPr>
            <w:tcW w:w="4531" w:type="dxa"/>
          </w:tcPr>
          <w:p w14:paraId="3181B674" w14:textId="628913B4" w:rsidR="00D447B7" w:rsidRPr="003020B1" w:rsidRDefault="00D447B7" w:rsidP="00D447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DM</w:t>
            </w:r>
          </w:p>
        </w:tc>
        <w:tc>
          <w:tcPr>
            <w:tcW w:w="2063" w:type="dxa"/>
          </w:tcPr>
          <w:p w14:paraId="58415329" w14:textId="586B08DD" w:rsidR="00D447B7" w:rsidRPr="003020B1" w:rsidRDefault="00F71BF3" w:rsidP="00F71B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="00D447B7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56" w:type="dxa"/>
          </w:tcPr>
          <w:p w14:paraId="4F4C195F" w14:textId="798DDBCB" w:rsidR="00D447B7" w:rsidRPr="00D447B7" w:rsidRDefault="00D447B7" w:rsidP="00F71B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71BF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447B7" w:rsidRPr="003020B1" w14:paraId="62963309" w14:textId="35763FF5" w:rsidTr="00AD48D1">
        <w:trPr>
          <w:trHeight w:val="53"/>
          <w:jc w:val="center"/>
        </w:trPr>
        <w:tc>
          <w:tcPr>
            <w:tcW w:w="4531" w:type="dxa"/>
          </w:tcPr>
          <w:p w14:paraId="36CFDDE6" w14:textId="3FC5C7B8" w:rsidR="00D447B7" w:rsidRPr="003020B1" w:rsidRDefault="00D447B7" w:rsidP="00D447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r</w:t>
            </w:r>
            <w:proofErr w:type="spellEnd"/>
          </w:p>
        </w:tc>
        <w:tc>
          <w:tcPr>
            <w:tcW w:w="2063" w:type="dxa"/>
          </w:tcPr>
          <w:p w14:paraId="5F80930D" w14:textId="42A0CBB6" w:rsidR="00D447B7" w:rsidRPr="003020B1" w:rsidRDefault="00F71BF3" w:rsidP="00F71B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="00D447B7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56" w:type="dxa"/>
          </w:tcPr>
          <w:p w14:paraId="148069CE" w14:textId="5C49E86A" w:rsidR="00D447B7" w:rsidRPr="00D447B7" w:rsidRDefault="00D447B7" w:rsidP="00F71B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71BF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447B7" w:rsidRPr="003020B1" w14:paraId="43FE8BFE" w14:textId="1D67C879" w:rsidTr="00AD48D1">
        <w:trPr>
          <w:trHeight w:val="53"/>
          <w:jc w:val="center"/>
        </w:trPr>
        <w:tc>
          <w:tcPr>
            <w:tcW w:w="4531" w:type="dxa"/>
          </w:tcPr>
          <w:p w14:paraId="3730CDE4" w14:textId="0518C885" w:rsidR="00D447B7" w:rsidRPr="003020B1" w:rsidRDefault="00D447B7" w:rsidP="00D447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V status</w:t>
            </w:r>
          </w:p>
        </w:tc>
        <w:tc>
          <w:tcPr>
            <w:tcW w:w="2063" w:type="dxa"/>
          </w:tcPr>
          <w:p w14:paraId="665773B3" w14:textId="349625BF" w:rsidR="00D447B7" w:rsidRPr="003020B1" w:rsidRDefault="00D447B7" w:rsidP="00D447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056" w:type="dxa"/>
          </w:tcPr>
          <w:p w14:paraId="31828C1F" w14:textId="62466B96" w:rsidR="00D447B7" w:rsidRPr="00D447B7" w:rsidRDefault="00D447B7" w:rsidP="00D447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47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D48D1" w:rsidRPr="003020B1" w14:paraId="01FDE189" w14:textId="784643A5" w:rsidTr="00AD48D1">
        <w:trPr>
          <w:trHeight w:val="56"/>
          <w:jc w:val="center"/>
        </w:trPr>
        <w:tc>
          <w:tcPr>
            <w:tcW w:w="7650" w:type="dxa"/>
            <w:gridSpan w:val="3"/>
          </w:tcPr>
          <w:p w14:paraId="3A9E0E99" w14:textId="645DD675" w:rsidR="00AD48D1" w:rsidRPr="00D447B7" w:rsidRDefault="00AD48D1" w:rsidP="008071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447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plantation</w:t>
            </w:r>
            <w:proofErr w:type="spellEnd"/>
          </w:p>
        </w:tc>
      </w:tr>
      <w:tr w:rsidR="00D447B7" w:rsidRPr="003020B1" w14:paraId="75B84E0E" w14:textId="5CA2CE95" w:rsidTr="00AD48D1">
        <w:trPr>
          <w:trHeight w:val="111"/>
          <w:jc w:val="center"/>
        </w:trPr>
        <w:tc>
          <w:tcPr>
            <w:tcW w:w="4531" w:type="dxa"/>
            <w:noWrap/>
          </w:tcPr>
          <w:p w14:paraId="03C1E7FD" w14:textId="2EF17130" w:rsidR="00D447B7" w:rsidRPr="003020B1" w:rsidRDefault="00D447B7" w:rsidP="00D447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T</w:t>
            </w:r>
          </w:p>
        </w:tc>
        <w:tc>
          <w:tcPr>
            <w:tcW w:w="2063" w:type="dxa"/>
          </w:tcPr>
          <w:p w14:paraId="40ED96A0" w14:textId="5525B74B" w:rsidR="00D447B7" w:rsidRPr="003020B1" w:rsidRDefault="00D447B7" w:rsidP="00D447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1056" w:type="dxa"/>
          </w:tcPr>
          <w:p w14:paraId="6CDC2383" w14:textId="34C6667A" w:rsidR="00D447B7" w:rsidRPr="00D447B7" w:rsidRDefault="00D447B7" w:rsidP="00D447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47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447B7" w:rsidRPr="003020B1" w14:paraId="1B2B5BB6" w14:textId="544B3C52" w:rsidTr="00AD48D1">
        <w:trPr>
          <w:trHeight w:val="111"/>
          <w:jc w:val="center"/>
        </w:trPr>
        <w:tc>
          <w:tcPr>
            <w:tcW w:w="4531" w:type="dxa"/>
            <w:noWrap/>
          </w:tcPr>
          <w:p w14:paraId="792AA0D4" w14:textId="752482A6" w:rsidR="00D447B7" w:rsidRPr="003020B1" w:rsidRDefault="00D447B7" w:rsidP="00D447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se of </w:t>
            </w:r>
            <w:r w:rsidR="003814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MP</w:t>
            </w:r>
          </w:p>
        </w:tc>
        <w:tc>
          <w:tcPr>
            <w:tcW w:w="2063" w:type="dxa"/>
          </w:tcPr>
          <w:p w14:paraId="7368EBCF" w14:textId="77E99566" w:rsidR="00D447B7" w:rsidRPr="003020B1" w:rsidRDefault="00D447B7" w:rsidP="00D447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056" w:type="dxa"/>
          </w:tcPr>
          <w:p w14:paraId="6555E6A2" w14:textId="16DBAE12" w:rsidR="00D447B7" w:rsidRPr="00D447B7" w:rsidRDefault="00D447B7" w:rsidP="00D447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47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447B7" w:rsidRPr="003020B1" w14:paraId="79A6110D" w14:textId="2B7DD4AE" w:rsidTr="00AD48D1">
        <w:trPr>
          <w:trHeight w:val="111"/>
          <w:jc w:val="center"/>
        </w:trPr>
        <w:tc>
          <w:tcPr>
            <w:tcW w:w="4531" w:type="dxa"/>
            <w:noWrap/>
          </w:tcPr>
          <w:p w14:paraId="4EAA5B1F" w14:textId="1C697953" w:rsidR="00D447B7" w:rsidRPr="003020B1" w:rsidRDefault="00D447B7" w:rsidP="00D447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ime of KT</w:t>
            </w:r>
          </w:p>
        </w:tc>
        <w:tc>
          <w:tcPr>
            <w:tcW w:w="2063" w:type="dxa"/>
          </w:tcPr>
          <w:p w14:paraId="78769E5B" w14:textId="1281440C" w:rsidR="00D447B7" w:rsidRPr="003020B1" w:rsidRDefault="00D447B7" w:rsidP="00D447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056" w:type="dxa"/>
          </w:tcPr>
          <w:p w14:paraId="1554EC68" w14:textId="2DFD08A4" w:rsidR="00D447B7" w:rsidRPr="00D447B7" w:rsidRDefault="00D447B7" w:rsidP="00D447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47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447B7" w:rsidRPr="003020B1" w14:paraId="366F8A37" w14:textId="75FE1969" w:rsidTr="00AD48D1">
        <w:trPr>
          <w:trHeight w:val="111"/>
          <w:jc w:val="center"/>
        </w:trPr>
        <w:tc>
          <w:tcPr>
            <w:tcW w:w="4531" w:type="dxa"/>
            <w:noWrap/>
          </w:tcPr>
          <w:p w14:paraId="78F942E3" w14:textId="1DE1C4B2" w:rsidR="00D447B7" w:rsidRPr="000005A8" w:rsidRDefault="00D447B7" w:rsidP="00D447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0005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Cr</w:t>
            </w:r>
            <w:proofErr w:type="spellEnd"/>
            <w:r w:rsidRPr="000005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ime 7th post-KT day</w:t>
            </w:r>
          </w:p>
        </w:tc>
        <w:tc>
          <w:tcPr>
            <w:tcW w:w="2063" w:type="dxa"/>
          </w:tcPr>
          <w:p w14:paraId="0D88068A" w14:textId="041C3ACF" w:rsidR="00D447B7" w:rsidRPr="003020B1" w:rsidRDefault="00D447B7" w:rsidP="00D447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056" w:type="dxa"/>
          </w:tcPr>
          <w:p w14:paraId="3021C3DC" w14:textId="68377E63" w:rsidR="00D447B7" w:rsidRPr="00D447B7" w:rsidRDefault="00D447B7" w:rsidP="00D447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47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447B7" w:rsidRPr="003020B1" w14:paraId="264C2162" w14:textId="1A63AC5C" w:rsidTr="00AD48D1">
        <w:trPr>
          <w:trHeight w:val="111"/>
          <w:jc w:val="center"/>
        </w:trPr>
        <w:tc>
          <w:tcPr>
            <w:tcW w:w="4531" w:type="dxa"/>
            <w:noWrap/>
          </w:tcPr>
          <w:p w14:paraId="5A057F93" w14:textId="24882AE5" w:rsidR="00D447B7" w:rsidRPr="000005A8" w:rsidRDefault="00384E22" w:rsidP="00D447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005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alysis</w:t>
            </w:r>
            <w:r w:rsidR="00D447B7" w:rsidRPr="000005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within the first week</w:t>
            </w:r>
          </w:p>
        </w:tc>
        <w:tc>
          <w:tcPr>
            <w:tcW w:w="2063" w:type="dxa"/>
          </w:tcPr>
          <w:p w14:paraId="1FFC1F5E" w14:textId="4A08BE63" w:rsidR="00D447B7" w:rsidRPr="003020B1" w:rsidRDefault="00D447B7" w:rsidP="00D447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056" w:type="dxa"/>
          </w:tcPr>
          <w:p w14:paraId="7CD80C4D" w14:textId="5FD19A3A" w:rsidR="00D447B7" w:rsidRPr="00D447B7" w:rsidRDefault="00D447B7" w:rsidP="00D447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47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D48D1" w:rsidRPr="00973797" w14:paraId="202650E4" w14:textId="075CDFBC" w:rsidTr="00AD48D1">
        <w:trPr>
          <w:trHeight w:val="111"/>
          <w:jc w:val="center"/>
        </w:trPr>
        <w:tc>
          <w:tcPr>
            <w:tcW w:w="7650" w:type="dxa"/>
            <w:gridSpan w:val="3"/>
          </w:tcPr>
          <w:p w14:paraId="5489C045" w14:textId="77777777" w:rsidR="00AD48D1" w:rsidRPr="000005A8" w:rsidRDefault="00AD48D1" w:rsidP="00AD48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10FFE938" w14:textId="3CDA34B3" w:rsidR="00AD48D1" w:rsidRPr="000005A8" w:rsidRDefault="00AD48D1" w:rsidP="00AD48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05A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bbreviations:</w:t>
            </w:r>
            <w:r w:rsidRPr="000005A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BMI, body mass index; KT, kidney transplantation; T2DM, type-2 diabetes mellitus; </w:t>
            </w:r>
            <w:proofErr w:type="spellStart"/>
            <w:r w:rsidRPr="000005A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Cr</w:t>
            </w:r>
            <w:proofErr w:type="spellEnd"/>
            <w:r w:rsidRPr="000005A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, serum </w:t>
            </w:r>
            <w:proofErr w:type="spellStart"/>
            <w:r w:rsidRPr="000005A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reatinin</w:t>
            </w:r>
            <w:proofErr w:type="spellEnd"/>
            <w:r w:rsidRPr="000005A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; HCV, hepatitis C virus; HBV, hepatitis B virus; CIT, cold ischemia time; </w:t>
            </w:r>
            <w:r w:rsidR="003814A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MP</w:t>
            </w:r>
            <w:r w:rsidRPr="000005A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, hypothermic </w:t>
            </w:r>
            <w:r w:rsidR="003814A1" w:rsidRPr="000005A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machine </w:t>
            </w:r>
            <w:r w:rsidRPr="000005A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erfusion.</w:t>
            </w:r>
          </w:p>
        </w:tc>
      </w:tr>
      <w:bookmarkEnd w:id="0"/>
    </w:tbl>
    <w:p w14:paraId="78F9F5F2" w14:textId="77777777" w:rsidR="00A4278B" w:rsidRPr="000005A8" w:rsidRDefault="00A4278B" w:rsidP="00F71BF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A4278B" w:rsidRPr="000005A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520BA9" w14:textId="77777777" w:rsidR="00D329D1" w:rsidRDefault="00D329D1" w:rsidP="00055F04">
      <w:pPr>
        <w:spacing w:after="0" w:line="240" w:lineRule="auto"/>
      </w:pPr>
      <w:r>
        <w:separator/>
      </w:r>
    </w:p>
  </w:endnote>
  <w:endnote w:type="continuationSeparator" w:id="0">
    <w:p w14:paraId="461EC832" w14:textId="77777777" w:rsidR="00D329D1" w:rsidRDefault="00D329D1" w:rsidP="00055F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059DC9" w14:textId="77777777" w:rsidR="00D329D1" w:rsidRDefault="00D329D1" w:rsidP="00055F04">
      <w:pPr>
        <w:spacing w:after="0" w:line="240" w:lineRule="auto"/>
      </w:pPr>
      <w:r>
        <w:separator/>
      </w:r>
    </w:p>
  </w:footnote>
  <w:footnote w:type="continuationSeparator" w:id="0">
    <w:p w14:paraId="3F0FAB70" w14:textId="77777777" w:rsidR="00D329D1" w:rsidRDefault="00D329D1" w:rsidP="00055F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SxNDM0MTE3MTU1NzdV0lEKTi0uzszPAykwNqoFAFxz+LctAAAA"/>
  </w:docVars>
  <w:rsids>
    <w:rsidRoot w:val="004B639E"/>
    <w:rsid w:val="00000040"/>
    <w:rsid w:val="000005A8"/>
    <w:rsid w:val="00004C9A"/>
    <w:rsid w:val="000130A7"/>
    <w:rsid w:val="00021ACB"/>
    <w:rsid w:val="00022E0E"/>
    <w:rsid w:val="000243C2"/>
    <w:rsid w:val="00030073"/>
    <w:rsid w:val="00033D5F"/>
    <w:rsid w:val="00035A7D"/>
    <w:rsid w:val="00040118"/>
    <w:rsid w:val="00042C29"/>
    <w:rsid w:val="00054DE7"/>
    <w:rsid w:val="00055833"/>
    <w:rsid w:val="00055F04"/>
    <w:rsid w:val="00090CA8"/>
    <w:rsid w:val="000A1652"/>
    <w:rsid w:val="000B1A71"/>
    <w:rsid w:val="000B2E93"/>
    <w:rsid w:val="000B6232"/>
    <w:rsid w:val="000C47BE"/>
    <w:rsid w:val="000C59A4"/>
    <w:rsid w:val="000C6AC3"/>
    <w:rsid w:val="000D1F72"/>
    <w:rsid w:val="000D3E75"/>
    <w:rsid w:val="000E1577"/>
    <w:rsid w:val="000E26D0"/>
    <w:rsid w:val="000F2A69"/>
    <w:rsid w:val="001027CE"/>
    <w:rsid w:val="001124A4"/>
    <w:rsid w:val="0011269F"/>
    <w:rsid w:val="00114915"/>
    <w:rsid w:val="001278F4"/>
    <w:rsid w:val="00147307"/>
    <w:rsid w:val="00162429"/>
    <w:rsid w:val="001638FB"/>
    <w:rsid w:val="001650F9"/>
    <w:rsid w:val="00165396"/>
    <w:rsid w:val="00174B10"/>
    <w:rsid w:val="001766E6"/>
    <w:rsid w:val="001769DA"/>
    <w:rsid w:val="00181CA6"/>
    <w:rsid w:val="001832BC"/>
    <w:rsid w:val="0018781C"/>
    <w:rsid w:val="00193CC1"/>
    <w:rsid w:val="0019405E"/>
    <w:rsid w:val="00194E76"/>
    <w:rsid w:val="001B3A7D"/>
    <w:rsid w:val="001B4120"/>
    <w:rsid w:val="001B46D7"/>
    <w:rsid w:val="001B4D94"/>
    <w:rsid w:val="001D747B"/>
    <w:rsid w:val="001E1CDE"/>
    <w:rsid w:val="001F1285"/>
    <w:rsid w:val="002012B2"/>
    <w:rsid w:val="0020230C"/>
    <w:rsid w:val="002042DA"/>
    <w:rsid w:val="002128EA"/>
    <w:rsid w:val="00212C71"/>
    <w:rsid w:val="002144AC"/>
    <w:rsid w:val="00244CBF"/>
    <w:rsid w:val="00245F71"/>
    <w:rsid w:val="00247C0D"/>
    <w:rsid w:val="00256EF1"/>
    <w:rsid w:val="00257C56"/>
    <w:rsid w:val="00261F72"/>
    <w:rsid w:val="00267715"/>
    <w:rsid w:val="00270C0E"/>
    <w:rsid w:val="00272414"/>
    <w:rsid w:val="00272E12"/>
    <w:rsid w:val="00275BC5"/>
    <w:rsid w:val="00276DB0"/>
    <w:rsid w:val="00282E95"/>
    <w:rsid w:val="002849C7"/>
    <w:rsid w:val="00291A0C"/>
    <w:rsid w:val="00292E56"/>
    <w:rsid w:val="00295539"/>
    <w:rsid w:val="002B4E88"/>
    <w:rsid w:val="002B622F"/>
    <w:rsid w:val="002E0969"/>
    <w:rsid w:val="002E36F2"/>
    <w:rsid w:val="002E7DB8"/>
    <w:rsid w:val="002F43FF"/>
    <w:rsid w:val="003020B1"/>
    <w:rsid w:val="0030386C"/>
    <w:rsid w:val="00316639"/>
    <w:rsid w:val="00316D3F"/>
    <w:rsid w:val="003178F1"/>
    <w:rsid w:val="00323CD4"/>
    <w:rsid w:val="00331CB0"/>
    <w:rsid w:val="003328E0"/>
    <w:rsid w:val="0033341A"/>
    <w:rsid w:val="00346EE5"/>
    <w:rsid w:val="0034714F"/>
    <w:rsid w:val="0035609A"/>
    <w:rsid w:val="003626E4"/>
    <w:rsid w:val="003672F2"/>
    <w:rsid w:val="003703E2"/>
    <w:rsid w:val="003814A1"/>
    <w:rsid w:val="00384D05"/>
    <w:rsid w:val="00384E22"/>
    <w:rsid w:val="003976E0"/>
    <w:rsid w:val="003A1F94"/>
    <w:rsid w:val="003A3464"/>
    <w:rsid w:val="003A5720"/>
    <w:rsid w:val="003A7427"/>
    <w:rsid w:val="003A7928"/>
    <w:rsid w:val="003B0F98"/>
    <w:rsid w:val="003B2DC9"/>
    <w:rsid w:val="003B6B62"/>
    <w:rsid w:val="003E52BA"/>
    <w:rsid w:val="003E7290"/>
    <w:rsid w:val="003F744C"/>
    <w:rsid w:val="004313C3"/>
    <w:rsid w:val="00434E86"/>
    <w:rsid w:val="00441331"/>
    <w:rsid w:val="00446229"/>
    <w:rsid w:val="00470A0D"/>
    <w:rsid w:val="004822D4"/>
    <w:rsid w:val="00483D1B"/>
    <w:rsid w:val="00487237"/>
    <w:rsid w:val="004946D9"/>
    <w:rsid w:val="004B2648"/>
    <w:rsid w:val="004B5295"/>
    <w:rsid w:val="004B5C43"/>
    <w:rsid w:val="004B639E"/>
    <w:rsid w:val="004B74F8"/>
    <w:rsid w:val="004C575E"/>
    <w:rsid w:val="004C60EA"/>
    <w:rsid w:val="004D0305"/>
    <w:rsid w:val="004D4D12"/>
    <w:rsid w:val="004E0B9B"/>
    <w:rsid w:val="004E1920"/>
    <w:rsid w:val="004F170E"/>
    <w:rsid w:val="004F7CAF"/>
    <w:rsid w:val="005006C9"/>
    <w:rsid w:val="005138A4"/>
    <w:rsid w:val="00524B50"/>
    <w:rsid w:val="00525310"/>
    <w:rsid w:val="00525DBE"/>
    <w:rsid w:val="005267BB"/>
    <w:rsid w:val="00533622"/>
    <w:rsid w:val="005353F0"/>
    <w:rsid w:val="0053557E"/>
    <w:rsid w:val="0053607C"/>
    <w:rsid w:val="005415DB"/>
    <w:rsid w:val="00542938"/>
    <w:rsid w:val="00546F6F"/>
    <w:rsid w:val="005505D2"/>
    <w:rsid w:val="00551FA0"/>
    <w:rsid w:val="00567589"/>
    <w:rsid w:val="00570B26"/>
    <w:rsid w:val="00582DDC"/>
    <w:rsid w:val="005921DC"/>
    <w:rsid w:val="005953B2"/>
    <w:rsid w:val="00595BA9"/>
    <w:rsid w:val="005A652B"/>
    <w:rsid w:val="005B4100"/>
    <w:rsid w:val="005D33BC"/>
    <w:rsid w:val="005D7282"/>
    <w:rsid w:val="005E71E0"/>
    <w:rsid w:val="005F6C19"/>
    <w:rsid w:val="005F7ECA"/>
    <w:rsid w:val="00610A45"/>
    <w:rsid w:val="00624921"/>
    <w:rsid w:val="00631EC2"/>
    <w:rsid w:val="00635039"/>
    <w:rsid w:val="006478BD"/>
    <w:rsid w:val="00647AC5"/>
    <w:rsid w:val="00653B0F"/>
    <w:rsid w:val="00653C2A"/>
    <w:rsid w:val="0066468D"/>
    <w:rsid w:val="00665357"/>
    <w:rsid w:val="0066672D"/>
    <w:rsid w:val="00673DCF"/>
    <w:rsid w:val="00695E17"/>
    <w:rsid w:val="00696F56"/>
    <w:rsid w:val="00697EE5"/>
    <w:rsid w:val="006A3603"/>
    <w:rsid w:val="006B0937"/>
    <w:rsid w:val="006C3A52"/>
    <w:rsid w:val="006D0A5B"/>
    <w:rsid w:val="006D136F"/>
    <w:rsid w:val="006D7470"/>
    <w:rsid w:val="006E17E7"/>
    <w:rsid w:val="006E3CE2"/>
    <w:rsid w:val="006E402E"/>
    <w:rsid w:val="006E451F"/>
    <w:rsid w:val="006F528B"/>
    <w:rsid w:val="006F545A"/>
    <w:rsid w:val="007159F4"/>
    <w:rsid w:val="0072000B"/>
    <w:rsid w:val="007211A1"/>
    <w:rsid w:val="0072188A"/>
    <w:rsid w:val="00721E23"/>
    <w:rsid w:val="00736946"/>
    <w:rsid w:val="00763E8C"/>
    <w:rsid w:val="007669E6"/>
    <w:rsid w:val="00766B18"/>
    <w:rsid w:val="00772D1B"/>
    <w:rsid w:val="007838D5"/>
    <w:rsid w:val="00790131"/>
    <w:rsid w:val="0079638F"/>
    <w:rsid w:val="007977A1"/>
    <w:rsid w:val="007A398E"/>
    <w:rsid w:val="007A4B80"/>
    <w:rsid w:val="007A7861"/>
    <w:rsid w:val="007A7D0E"/>
    <w:rsid w:val="007E69EF"/>
    <w:rsid w:val="007F1526"/>
    <w:rsid w:val="007F23C7"/>
    <w:rsid w:val="007F5A88"/>
    <w:rsid w:val="008016E3"/>
    <w:rsid w:val="00802626"/>
    <w:rsid w:val="00807144"/>
    <w:rsid w:val="00826F4A"/>
    <w:rsid w:val="008278C6"/>
    <w:rsid w:val="00827B69"/>
    <w:rsid w:val="00831EE9"/>
    <w:rsid w:val="00835837"/>
    <w:rsid w:val="008575F5"/>
    <w:rsid w:val="00862BEC"/>
    <w:rsid w:val="00867708"/>
    <w:rsid w:val="008725B1"/>
    <w:rsid w:val="00880C63"/>
    <w:rsid w:val="00882937"/>
    <w:rsid w:val="008962B8"/>
    <w:rsid w:val="00896FF3"/>
    <w:rsid w:val="008A1F84"/>
    <w:rsid w:val="008A5246"/>
    <w:rsid w:val="008D07B7"/>
    <w:rsid w:val="008D162B"/>
    <w:rsid w:val="008F48F6"/>
    <w:rsid w:val="0090040B"/>
    <w:rsid w:val="00905A2F"/>
    <w:rsid w:val="00910DB5"/>
    <w:rsid w:val="00914A22"/>
    <w:rsid w:val="00915DC3"/>
    <w:rsid w:val="00924BDB"/>
    <w:rsid w:val="009254AD"/>
    <w:rsid w:val="00927C38"/>
    <w:rsid w:val="00931896"/>
    <w:rsid w:val="00934022"/>
    <w:rsid w:val="00940D7E"/>
    <w:rsid w:val="00943998"/>
    <w:rsid w:val="00944BBB"/>
    <w:rsid w:val="00945618"/>
    <w:rsid w:val="0094699D"/>
    <w:rsid w:val="00963D07"/>
    <w:rsid w:val="00973797"/>
    <w:rsid w:val="009764BF"/>
    <w:rsid w:val="009768A8"/>
    <w:rsid w:val="00977B9F"/>
    <w:rsid w:val="00983C11"/>
    <w:rsid w:val="00992ED6"/>
    <w:rsid w:val="009B1E27"/>
    <w:rsid w:val="009E5FF1"/>
    <w:rsid w:val="009F09C8"/>
    <w:rsid w:val="009F443D"/>
    <w:rsid w:val="009F7A73"/>
    <w:rsid w:val="00A05702"/>
    <w:rsid w:val="00A215E7"/>
    <w:rsid w:val="00A300B9"/>
    <w:rsid w:val="00A3385E"/>
    <w:rsid w:val="00A35EA3"/>
    <w:rsid w:val="00A4278B"/>
    <w:rsid w:val="00A47486"/>
    <w:rsid w:val="00A54788"/>
    <w:rsid w:val="00A55A30"/>
    <w:rsid w:val="00A6391B"/>
    <w:rsid w:val="00A87212"/>
    <w:rsid w:val="00A95673"/>
    <w:rsid w:val="00AA29AE"/>
    <w:rsid w:val="00AB3B11"/>
    <w:rsid w:val="00AB42FA"/>
    <w:rsid w:val="00AB62B7"/>
    <w:rsid w:val="00AB79C0"/>
    <w:rsid w:val="00AC4B8B"/>
    <w:rsid w:val="00AC54A9"/>
    <w:rsid w:val="00AC7281"/>
    <w:rsid w:val="00AC7A5D"/>
    <w:rsid w:val="00AC7EBB"/>
    <w:rsid w:val="00AD1B5B"/>
    <w:rsid w:val="00AD22D2"/>
    <w:rsid w:val="00AD48D1"/>
    <w:rsid w:val="00AD4E28"/>
    <w:rsid w:val="00AE5A02"/>
    <w:rsid w:val="00B03D31"/>
    <w:rsid w:val="00B11CED"/>
    <w:rsid w:val="00B12C4E"/>
    <w:rsid w:val="00B15D19"/>
    <w:rsid w:val="00B16A71"/>
    <w:rsid w:val="00B40329"/>
    <w:rsid w:val="00B469C3"/>
    <w:rsid w:val="00B5632C"/>
    <w:rsid w:val="00B617F7"/>
    <w:rsid w:val="00B72091"/>
    <w:rsid w:val="00B75A31"/>
    <w:rsid w:val="00B75C7B"/>
    <w:rsid w:val="00B87334"/>
    <w:rsid w:val="00BA0CDE"/>
    <w:rsid w:val="00BA43D3"/>
    <w:rsid w:val="00BB1C99"/>
    <w:rsid w:val="00BD2A17"/>
    <w:rsid w:val="00BE0241"/>
    <w:rsid w:val="00BE23BC"/>
    <w:rsid w:val="00BF0CD0"/>
    <w:rsid w:val="00C0429D"/>
    <w:rsid w:val="00C05C4B"/>
    <w:rsid w:val="00C06903"/>
    <w:rsid w:val="00C118F1"/>
    <w:rsid w:val="00C33E58"/>
    <w:rsid w:val="00C34AD6"/>
    <w:rsid w:val="00C526B0"/>
    <w:rsid w:val="00C52DEC"/>
    <w:rsid w:val="00C5408C"/>
    <w:rsid w:val="00C56ADF"/>
    <w:rsid w:val="00C6227C"/>
    <w:rsid w:val="00C65588"/>
    <w:rsid w:val="00C6580D"/>
    <w:rsid w:val="00C71CF1"/>
    <w:rsid w:val="00C7386D"/>
    <w:rsid w:val="00C81F28"/>
    <w:rsid w:val="00C81FD1"/>
    <w:rsid w:val="00C83A3B"/>
    <w:rsid w:val="00C87056"/>
    <w:rsid w:val="00C90858"/>
    <w:rsid w:val="00C92063"/>
    <w:rsid w:val="00C94C5A"/>
    <w:rsid w:val="00CA1EE7"/>
    <w:rsid w:val="00CA77DB"/>
    <w:rsid w:val="00CB1BAC"/>
    <w:rsid w:val="00CB63BF"/>
    <w:rsid w:val="00CB6643"/>
    <w:rsid w:val="00CC5AE3"/>
    <w:rsid w:val="00CC7CC1"/>
    <w:rsid w:val="00CD30F6"/>
    <w:rsid w:val="00CD7DE1"/>
    <w:rsid w:val="00CE0370"/>
    <w:rsid w:val="00CE4026"/>
    <w:rsid w:val="00CF31E7"/>
    <w:rsid w:val="00D01B67"/>
    <w:rsid w:val="00D0322C"/>
    <w:rsid w:val="00D15312"/>
    <w:rsid w:val="00D208D8"/>
    <w:rsid w:val="00D27385"/>
    <w:rsid w:val="00D27FDA"/>
    <w:rsid w:val="00D329D1"/>
    <w:rsid w:val="00D447B7"/>
    <w:rsid w:val="00D46FA6"/>
    <w:rsid w:val="00D517CD"/>
    <w:rsid w:val="00D52186"/>
    <w:rsid w:val="00D9470C"/>
    <w:rsid w:val="00D96473"/>
    <w:rsid w:val="00DA1443"/>
    <w:rsid w:val="00DA14BE"/>
    <w:rsid w:val="00DA1FA4"/>
    <w:rsid w:val="00DA3936"/>
    <w:rsid w:val="00DA573D"/>
    <w:rsid w:val="00DB2E5D"/>
    <w:rsid w:val="00DC3B3D"/>
    <w:rsid w:val="00DC7F87"/>
    <w:rsid w:val="00DD399B"/>
    <w:rsid w:val="00DD63F5"/>
    <w:rsid w:val="00DF3167"/>
    <w:rsid w:val="00DF6D51"/>
    <w:rsid w:val="00E02279"/>
    <w:rsid w:val="00E02283"/>
    <w:rsid w:val="00E06C12"/>
    <w:rsid w:val="00E1560C"/>
    <w:rsid w:val="00E2222A"/>
    <w:rsid w:val="00E354F3"/>
    <w:rsid w:val="00E40793"/>
    <w:rsid w:val="00E446FC"/>
    <w:rsid w:val="00E465E9"/>
    <w:rsid w:val="00E51829"/>
    <w:rsid w:val="00E61201"/>
    <w:rsid w:val="00E61387"/>
    <w:rsid w:val="00E62965"/>
    <w:rsid w:val="00E70578"/>
    <w:rsid w:val="00E75254"/>
    <w:rsid w:val="00E81FFE"/>
    <w:rsid w:val="00E845DA"/>
    <w:rsid w:val="00E85173"/>
    <w:rsid w:val="00E868B3"/>
    <w:rsid w:val="00E93969"/>
    <w:rsid w:val="00E9403B"/>
    <w:rsid w:val="00EA7621"/>
    <w:rsid w:val="00EB24D2"/>
    <w:rsid w:val="00EB282D"/>
    <w:rsid w:val="00ED24FD"/>
    <w:rsid w:val="00ED6B7E"/>
    <w:rsid w:val="00ED7050"/>
    <w:rsid w:val="00EE12C3"/>
    <w:rsid w:val="00EE43D1"/>
    <w:rsid w:val="00EE4990"/>
    <w:rsid w:val="00EE76AB"/>
    <w:rsid w:val="00EF0DD2"/>
    <w:rsid w:val="00EF68C7"/>
    <w:rsid w:val="00EF7DE2"/>
    <w:rsid w:val="00F005C4"/>
    <w:rsid w:val="00F062F8"/>
    <w:rsid w:val="00F16F71"/>
    <w:rsid w:val="00F27185"/>
    <w:rsid w:val="00F31FCE"/>
    <w:rsid w:val="00F42302"/>
    <w:rsid w:val="00F45BF4"/>
    <w:rsid w:val="00F46E32"/>
    <w:rsid w:val="00F6425B"/>
    <w:rsid w:val="00F6584D"/>
    <w:rsid w:val="00F670D0"/>
    <w:rsid w:val="00F700A5"/>
    <w:rsid w:val="00F71BF3"/>
    <w:rsid w:val="00F73257"/>
    <w:rsid w:val="00F73646"/>
    <w:rsid w:val="00F73BBF"/>
    <w:rsid w:val="00F82766"/>
    <w:rsid w:val="00F9160B"/>
    <w:rsid w:val="00F9610C"/>
    <w:rsid w:val="00FB4EBA"/>
    <w:rsid w:val="00FB5D63"/>
    <w:rsid w:val="00FC7CB6"/>
    <w:rsid w:val="00FD4D7B"/>
    <w:rsid w:val="00FF2258"/>
    <w:rsid w:val="00FF6DA0"/>
    <w:rsid w:val="00FF6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43E257"/>
  <w15:chartTrackingRefBased/>
  <w15:docId w15:val="{7C4B34D7-2629-4FD3-BB03-6CB40B916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1"/>
        <w:szCs w:val="21"/>
        <w:lang w:val="it-IT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B2648"/>
  </w:style>
  <w:style w:type="paragraph" w:styleId="Titolo1">
    <w:name w:val="heading 1"/>
    <w:basedOn w:val="Normale"/>
    <w:next w:val="Normale"/>
    <w:link w:val="Titolo1Carattere"/>
    <w:uiPriority w:val="9"/>
    <w:qFormat/>
    <w:rsid w:val="004B639E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B639E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B639E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B639E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B639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B639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B639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B639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B639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B63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1Carattere">
    <w:name w:val="Titolo 1 Carattere"/>
    <w:basedOn w:val="Carpredefinitoparagrafo"/>
    <w:link w:val="Titolo1"/>
    <w:uiPriority w:val="9"/>
    <w:rsid w:val="004B639E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B639E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B639E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B639E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B639E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B639E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B639E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B639E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B639E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4B639E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olo">
    <w:name w:val="Title"/>
    <w:basedOn w:val="Normale"/>
    <w:next w:val="Normale"/>
    <w:link w:val="TitoloCarattere"/>
    <w:uiPriority w:val="10"/>
    <w:qFormat/>
    <w:rsid w:val="004B639E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oloCarattere">
    <w:name w:val="Titolo Carattere"/>
    <w:basedOn w:val="Carpredefinitoparagrafo"/>
    <w:link w:val="Titolo"/>
    <w:uiPriority w:val="10"/>
    <w:rsid w:val="004B639E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B639E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B639E"/>
    <w:rPr>
      <w:rFonts w:asciiTheme="majorHAnsi" w:eastAsiaTheme="majorEastAsia" w:hAnsiTheme="majorHAnsi" w:cstheme="majorBidi"/>
      <w:sz w:val="30"/>
      <w:szCs w:val="30"/>
    </w:rPr>
  </w:style>
  <w:style w:type="character" w:styleId="Enfasigrassetto">
    <w:name w:val="Strong"/>
    <w:basedOn w:val="Carpredefinitoparagrafo"/>
    <w:uiPriority w:val="22"/>
    <w:qFormat/>
    <w:rsid w:val="004B639E"/>
    <w:rPr>
      <w:b/>
      <w:bCs/>
    </w:rPr>
  </w:style>
  <w:style w:type="character" w:styleId="Enfasicorsivo">
    <w:name w:val="Emphasis"/>
    <w:basedOn w:val="Carpredefinitoparagrafo"/>
    <w:uiPriority w:val="20"/>
    <w:qFormat/>
    <w:rsid w:val="004B639E"/>
    <w:rPr>
      <w:i/>
      <w:iCs/>
      <w:color w:val="70AD47" w:themeColor="accent6"/>
    </w:rPr>
  </w:style>
  <w:style w:type="paragraph" w:styleId="Nessunaspaziatura">
    <w:name w:val="No Spacing"/>
    <w:uiPriority w:val="1"/>
    <w:qFormat/>
    <w:rsid w:val="004B639E"/>
    <w:pPr>
      <w:spacing w:after="0" w:line="240" w:lineRule="auto"/>
    </w:pPr>
  </w:style>
  <w:style w:type="paragraph" w:styleId="Citazione">
    <w:name w:val="Quote"/>
    <w:basedOn w:val="Normale"/>
    <w:next w:val="Normale"/>
    <w:link w:val="CitazioneCarattere"/>
    <w:uiPriority w:val="29"/>
    <w:qFormat/>
    <w:rsid w:val="004B639E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B639E"/>
    <w:rPr>
      <w:i/>
      <w:iCs/>
      <w:color w:val="262626" w:themeColor="text1" w:themeTint="D9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B639E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B639E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Enfasidelicata">
    <w:name w:val="Subtle Emphasis"/>
    <w:basedOn w:val="Carpredefinitoparagrafo"/>
    <w:uiPriority w:val="19"/>
    <w:qFormat/>
    <w:rsid w:val="004B639E"/>
    <w:rPr>
      <w:i/>
      <w:iCs/>
    </w:rPr>
  </w:style>
  <w:style w:type="character" w:styleId="Enfasiintensa">
    <w:name w:val="Intense Emphasis"/>
    <w:basedOn w:val="Carpredefinitoparagrafo"/>
    <w:uiPriority w:val="21"/>
    <w:qFormat/>
    <w:rsid w:val="004B639E"/>
    <w:rPr>
      <w:b/>
      <w:bCs/>
      <w:i/>
      <w:iCs/>
    </w:rPr>
  </w:style>
  <w:style w:type="character" w:styleId="Riferimentodelicato">
    <w:name w:val="Subtle Reference"/>
    <w:basedOn w:val="Carpredefinitoparagrafo"/>
    <w:uiPriority w:val="31"/>
    <w:qFormat/>
    <w:rsid w:val="004B639E"/>
    <w:rPr>
      <w:smallCaps/>
      <w:color w:val="595959" w:themeColor="text1" w:themeTint="A6"/>
    </w:rPr>
  </w:style>
  <w:style w:type="character" w:styleId="Riferimentointenso">
    <w:name w:val="Intense Reference"/>
    <w:basedOn w:val="Carpredefinitoparagrafo"/>
    <w:uiPriority w:val="32"/>
    <w:qFormat/>
    <w:rsid w:val="004B639E"/>
    <w:rPr>
      <w:b/>
      <w:bCs/>
      <w:smallCaps/>
      <w:color w:val="70AD47" w:themeColor="accent6"/>
    </w:rPr>
  </w:style>
  <w:style w:type="character" w:styleId="Titolodellibro">
    <w:name w:val="Book Title"/>
    <w:basedOn w:val="Carpredefinitoparagrafo"/>
    <w:uiPriority w:val="33"/>
    <w:qFormat/>
    <w:rsid w:val="004B639E"/>
    <w:rPr>
      <w:b/>
      <w:bCs/>
      <w:caps w:val="0"/>
      <w:smallCaps/>
      <w:spacing w:val="7"/>
      <w:sz w:val="21"/>
      <w:szCs w:val="21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4B639E"/>
    <w:pPr>
      <w:outlineLvl w:val="9"/>
    </w:pPr>
  </w:style>
  <w:style w:type="paragraph" w:styleId="Corpotesto">
    <w:name w:val="Body Text"/>
    <w:basedOn w:val="Normale"/>
    <w:link w:val="CorpotestoCarattere"/>
    <w:uiPriority w:val="99"/>
    <w:unhideWhenUsed/>
    <w:rsid w:val="005953B2"/>
    <w:pPr>
      <w:spacing w:after="0" w:line="240" w:lineRule="auto"/>
      <w:jc w:val="both"/>
    </w:pPr>
    <w:rPr>
      <w:rFonts w:ascii="Times New Roman" w:eastAsiaTheme="minorHAnsi" w:hAnsi="Times New Roman" w:cs="Times New Roman"/>
      <w:sz w:val="24"/>
      <w:szCs w:val="24"/>
      <w:lang w:val="en-US"/>
    </w:rPr>
  </w:style>
  <w:style w:type="character" w:customStyle="1" w:styleId="CorpotestoCarattere">
    <w:name w:val="Corpo testo Carattere"/>
    <w:basedOn w:val="Carpredefinitoparagrafo"/>
    <w:link w:val="Corpotesto"/>
    <w:uiPriority w:val="99"/>
    <w:rsid w:val="005953B2"/>
    <w:rPr>
      <w:rFonts w:ascii="Times New Roman" w:eastAsiaTheme="minorHAnsi" w:hAnsi="Times New Roman" w:cs="Times New Roman"/>
      <w:sz w:val="24"/>
      <w:szCs w:val="24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055F0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55F04"/>
  </w:style>
  <w:style w:type="paragraph" w:styleId="Pidipagina">
    <w:name w:val="footer"/>
    <w:basedOn w:val="Normale"/>
    <w:link w:val="PidipaginaCarattere"/>
    <w:uiPriority w:val="99"/>
    <w:unhideWhenUsed/>
    <w:rsid w:val="00055F0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55F04"/>
  </w:style>
  <w:style w:type="character" w:customStyle="1" w:styleId="Nessuno">
    <w:name w:val="Nessuno"/>
    <w:rsid w:val="00CE0370"/>
    <w:rPr>
      <w:lang w:val="en-US"/>
    </w:rPr>
  </w:style>
  <w:style w:type="character" w:styleId="Collegamentoipertestuale">
    <w:name w:val="Hyperlink"/>
    <w:rsid w:val="00CE0370"/>
    <w:rPr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E02283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DA3936"/>
    <w:rPr>
      <w:color w:val="954F72" w:themeColor="followedHyperlink"/>
      <w:u w:val="single"/>
    </w:rPr>
  </w:style>
  <w:style w:type="paragraph" w:styleId="NormaleWeb">
    <w:name w:val="Normal (Web)"/>
    <w:basedOn w:val="Normale"/>
    <w:uiPriority w:val="99"/>
    <w:semiHidden/>
    <w:unhideWhenUsed/>
    <w:rsid w:val="00B403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47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37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4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D51D81-861E-45E4-801B-420964C656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57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rino Lai</dc:creator>
  <cp:keywords/>
  <dc:description/>
  <cp:lastModifiedBy>quirino lai</cp:lastModifiedBy>
  <cp:revision>292</cp:revision>
  <dcterms:created xsi:type="dcterms:W3CDTF">2021-07-23T06:42:00Z</dcterms:created>
  <dcterms:modified xsi:type="dcterms:W3CDTF">2024-09-19T09:27:00Z</dcterms:modified>
</cp:coreProperties>
</file>